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3680" w:rsidRPr="00F60E91" w:rsidRDefault="005B3680" w:rsidP="005B3680">
      <w:pPr>
        <w:rPr>
          <w:rFonts w:ascii="Times New Roman" w:hAnsi="Times New Roman" w:cs="Times New Roman"/>
          <w:b/>
          <w:sz w:val="24"/>
          <w:szCs w:val="24"/>
        </w:rPr>
      </w:pPr>
      <w:r w:rsidRPr="00F60E91">
        <w:rPr>
          <w:rFonts w:ascii="Times New Roman" w:hAnsi="Times New Roman" w:cs="Times New Roman"/>
          <w:b/>
          <w:sz w:val="24"/>
          <w:szCs w:val="24"/>
        </w:rPr>
        <w:t>S</w:t>
      </w:r>
      <w:r w:rsidR="009E5B6B">
        <w:rPr>
          <w:rFonts w:ascii="Times New Roman" w:hAnsi="Times New Roman" w:cs="Times New Roman"/>
          <w:b/>
          <w:sz w:val="24"/>
          <w:szCs w:val="24"/>
        </w:rPr>
        <w:t>1</w:t>
      </w:r>
      <w:r w:rsidRPr="00F60E9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Pr="00F60E91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bookmarkEnd w:id="0"/>
      <w:r w:rsidRPr="00F60E91">
        <w:rPr>
          <w:rFonts w:ascii="Times New Roman" w:hAnsi="Times New Roman" w:cs="Times New Roman"/>
          <w:b/>
          <w:sz w:val="24"/>
          <w:szCs w:val="24"/>
        </w:rPr>
        <w:t xml:space="preserve">Quantification of percentage of proliferative epithelial cells in different prostate lobes during postnatal development and regeneration </w:t>
      </w:r>
    </w:p>
    <w:tbl>
      <w:tblPr>
        <w:tblW w:w="7229" w:type="dxa"/>
        <w:tblInd w:w="28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6"/>
        <w:gridCol w:w="851"/>
        <w:gridCol w:w="850"/>
        <w:gridCol w:w="851"/>
        <w:gridCol w:w="850"/>
        <w:gridCol w:w="851"/>
        <w:gridCol w:w="850"/>
      </w:tblGrid>
      <w:tr w:rsidR="005B3680" w:rsidRPr="00F60E91" w:rsidTr="00894791">
        <w:trPr>
          <w:trHeight w:val="414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P5-AP</w:t>
            </w:r>
          </w:p>
        </w:tc>
      </w:tr>
      <w:tr w:rsidR="005B3680" w:rsidRPr="00F60E91" w:rsidTr="00894791">
        <w:trPr>
          <w:trHeight w:val="408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genotype</w:t>
            </w:r>
          </w:p>
        </w:tc>
        <w:tc>
          <w:tcPr>
            <w:tcW w:w="25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55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Pcre;Cdh1</w:t>
            </w:r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/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</w:t>
            </w:r>
            <w:proofErr w:type="spellEnd"/>
          </w:p>
        </w:tc>
      </w:tr>
      <w:tr w:rsidR="005B3680" w:rsidRPr="00F60E91" w:rsidTr="00894791">
        <w:trPr>
          <w:trHeight w:val="401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ouse numbe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3</w:t>
            </w:r>
          </w:p>
        </w:tc>
      </w:tr>
      <w:tr w:rsidR="005B3680" w:rsidRPr="00F60E91" w:rsidTr="00894791">
        <w:trPr>
          <w:trHeight w:val="395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Basal cell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94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91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81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23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02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925</w:t>
            </w:r>
          </w:p>
        </w:tc>
      </w:tr>
      <w:tr w:rsidR="005B3680" w:rsidRPr="00F60E91" w:rsidTr="00894791">
        <w:trPr>
          <w:trHeight w:val="417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Luminal cell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23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12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04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52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21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089</w:t>
            </w:r>
          </w:p>
        </w:tc>
      </w:tr>
      <w:tr w:rsidR="005B3680" w:rsidRPr="00F60E91" w:rsidTr="00894791">
        <w:trPr>
          <w:trHeight w:val="397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basal cell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0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8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5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8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8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06</w:t>
            </w:r>
          </w:p>
        </w:tc>
      </w:tr>
      <w:tr w:rsidR="005B3680" w:rsidRPr="00F60E91" w:rsidTr="00894791">
        <w:trPr>
          <w:trHeight w:val="405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luminal cell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9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7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3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8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9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11</w:t>
            </w:r>
          </w:p>
        </w:tc>
      </w:tr>
      <w:tr w:rsidR="005B3680" w:rsidRPr="00F60E91" w:rsidTr="00894791">
        <w:trPr>
          <w:trHeight w:val="399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basal cells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ercentage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</w:tr>
      <w:tr w:rsidR="005B3680" w:rsidRPr="00F60E91" w:rsidTr="00894791">
        <w:trPr>
          <w:trHeight w:val="407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luminal cells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ercentage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</w:tr>
      <w:tr w:rsidR="005B3680" w:rsidRPr="00F60E91" w:rsidTr="00894791">
        <w:trPr>
          <w:trHeight w:val="401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Basal cells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ercentage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</w:tr>
      <w:tr w:rsidR="005B3680" w:rsidRPr="00F60E91" w:rsidTr="00894791">
        <w:trPr>
          <w:trHeight w:val="253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Luminal cells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ercentage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</w:tr>
      <w:tr w:rsidR="005B3680" w:rsidRPr="00F60E91" w:rsidTr="00894791">
        <w:trPr>
          <w:trHeight w:val="414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P5-VP/DLP</w:t>
            </w:r>
          </w:p>
        </w:tc>
      </w:tr>
      <w:tr w:rsidR="005B3680" w:rsidRPr="00F60E91" w:rsidTr="00894791">
        <w:trPr>
          <w:trHeight w:val="408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genotype</w:t>
            </w:r>
          </w:p>
        </w:tc>
        <w:tc>
          <w:tcPr>
            <w:tcW w:w="25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55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Pcre;Cdh1</w:t>
            </w:r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/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</w:t>
            </w:r>
            <w:proofErr w:type="spellEnd"/>
          </w:p>
        </w:tc>
      </w:tr>
      <w:tr w:rsidR="005B3680" w:rsidRPr="00F60E91" w:rsidTr="00894791">
        <w:trPr>
          <w:trHeight w:val="401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ouse numbe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3</w:t>
            </w:r>
          </w:p>
        </w:tc>
      </w:tr>
      <w:tr w:rsidR="005B3680" w:rsidRPr="00F60E91" w:rsidTr="00894791">
        <w:trPr>
          <w:trHeight w:val="395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Basal cell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5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2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9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1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2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28</w:t>
            </w:r>
          </w:p>
        </w:tc>
      </w:tr>
      <w:tr w:rsidR="005B3680" w:rsidRPr="00F60E91" w:rsidTr="00894791">
        <w:trPr>
          <w:trHeight w:val="417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uminal cell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2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7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4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6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9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91</w:t>
            </w:r>
          </w:p>
        </w:tc>
      </w:tr>
      <w:tr w:rsidR="005B3680" w:rsidRPr="00F60E91" w:rsidTr="00894791">
        <w:trPr>
          <w:trHeight w:val="397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basal cell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8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8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9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5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8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64</w:t>
            </w:r>
          </w:p>
        </w:tc>
      </w:tr>
      <w:tr w:rsidR="005B3680" w:rsidRPr="00F60E91" w:rsidTr="00894791">
        <w:trPr>
          <w:trHeight w:val="405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luminal cell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9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4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3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4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7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30</w:t>
            </w:r>
          </w:p>
        </w:tc>
      </w:tr>
      <w:tr w:rsidR="005B3680" w:rsidRPr="00F60E91" w:rsidTr="00894791">
        <w:trPr>
          <w:trHeight w:val="399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basal cells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ercentage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</w:tr>
      <w:tr w:rsidR="005B3680" w:rsidRPr="00F60E91" w:rsidTr="00894791">
        <w:trPr>
          <w:trHeight w:val="407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luminal cells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ercentage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</w:tr>
      <w:tr w:rsidR="005B3680" w:rsidRPr="00F60E91" w:rsidTr="00894791">
        <w:trPr>
          <w:trHeight w:val="401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Basal cells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ercentage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</w:tr>
      <w:tr w:rsidR="005B3680" w:rsidRPr="00F60E91" w:rsidTr="00894791">
        <w:trPr>
          <w:trHeight w:val="253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Luminal cells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ercentage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</w:tr>
    </w:tbl>
    <w:p w:rsidR="005B3680" w:rsidRPr="00F60E91" w:rsidRDefault="005B3680" w:rsidP="005B368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371" w:type="dxa"/>
        <w:tblInd w:w="28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851"/>
        <w:gridCol w:w="850"/>
        <w:gridCol w:w="851"/>
        <w:gridCol w:w="850"/>
        <w:gridCol w:w="851"/>
        <w:gridCol w:w="850"/>
      </w:tblGrid>
      <w:tr w:rsidR="005B3680" w:rsidRPr="00F60E91" w:rsidTr="00894791">
        <w:trPr>
          <w:trHeight w:val="413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P10-AP</w:t>
            </w:r>
          </w:p>
        </w:tc>
      </w:tr>
      <w:tr w:rsidR="005B3680" w:rsidRPr="00F60E91" w:rsidTr="00894791">
        <w:trPr>
          <w:trHeight w:val="407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genotype</w:t>
            </w:r>
          </w:p>
        </w:tc>
        <w:tc>
          <w:tcPr>
            <w:tcW w:w="25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55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Pcre;Cdh1</w:t>
            </w:r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/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</w:t>
            </w:r>
            <w:proofErr w:type="spellEnd"/>
          </w:p>
        </w:tc>
      </w:tr>
      <w:tr w:rsidR="005B3680" w:rsidRPr="00F60E91" w:rsidTr="00894791">
        <w:trPr>
          <w:trHeight w:val="401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ouse numbe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3</w:t>
            </w:r>
          </w:p>
        </w:tc>
      </w:tr>
      <w:tr w:rsidR="005B3680" w:rsidRPr="00F60E91" w:rsidTr="00894791">
        <w:trPr>
          <w:trHeight w:val="395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Basal cell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74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2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3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1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72</w:t>
            </w:r>
          </w:p>
        </w:tc>
      </w:tr>
      <w:tr w:rsidR="005B3680" w:rsidRPr="00F60E91" w:rsidTr="00894791">
        <w:trPr>
          <w:trHeight w:val="417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Luminal cell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23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92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00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20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07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129</w:t>
            </w:r>
          </w:p>
        </w:tc>
      </w:tr>
      <w:tr w:rsidR="005B3680" w:rsidRPr="00F60E91" w:rsidTr="00894791">
        <w:trPr>
          <w:trHeight w:val="255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basal cell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3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9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9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1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1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25</w:t>
            </w:r>
          </w:p>
        </w:tc>
      </w:tr>
      <w:tr w:rsidR="005B3680" w:rsidRPr="00F60E91" w:rsidTr="00894791">
        <w:trPr>
          <w:trHeight w:val="347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luminal cell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5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4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7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50</w:t>
            </w:r>
          </w:p>
        </w:tc>
      </w:tr>
      <w:tr w:rsidR="005B3680" w:rsidRPr="00F60E91" w:rsidTr="00894791">
        <w:trPr>
          <w:trHeight w:val="397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basal cells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ercentage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</w:tr>
      <w:tr w:rsidR="005B3680" w:rsidRPr="00F60E91" w:rsidTr="00894791">
        <w:trPr>
          <w:trHeight w:val="419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luminal cells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ercentage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</w:tr>
      <w:tr w:rsidR="005B3680" w:rsidRPr="00F60E91" w:rsidTr="00894791">
        <w:trPr>
          <w:trHeight w:val="399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Basal cells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ercentage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</w:tr>
      <w:tr w:rsidR="005B3680" w:rsidRPr="00F60E91" w:rsidTr="00894791">
        <w:trPr>
          <w:trHeight w:val="393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Luminal cells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ercentage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</w:tr>
      <w:tr w:rsidR="005B3680" w:rsidRPr="00F60E91" w:rsidTr="00894791">
        <w:trPr>
          <w:trHeight w:val="415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P10-VP/DLP</w:t>
            </w:r>
          </w:p>
        </w:tc>
      </w:tr>
      <w:tr w:rsidR="005B3680" w:rsidRPr="00F60E91" w:rsidTr="00894791">
        <w:trPr>
          <w:trHeight w:val="395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genotype</w:t>
            </w:r>
          </w:p>
        </w:tc>
        <w:tc>
          <w:tcPr>
            <w:tcW w:w="255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55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Pcre;Cdh1</w:t>
            </w:r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/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</w:t>
            </w:r>
            <w:proofErr w:type="spellEnd"/>
          </w:p>
        </w:tc>
      </w:tr>
      <w:tr w:rsidR="005B3680" w:rsidRPr="00F60E91" w:rsidTr="00894791">
        <w:trPr>
          <w:trHeight w:val="403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ouse numbe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3</w:t>
            </w:r>
          </w:p>
        </w:tc>
      </w:tr>
      <w:tr w:rsidR="005B3680" w:rsidRPr="00F60E91" w:rsidTr="00894791">
        <w:trPr>
          <w:trHeight w:val="269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Basal cell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3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8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5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4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6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72</w:t>
            </w:r>
          </w:p>
        </w:tc>
      </w:tr>
      <w:tr w:rsidR="005B3680" w:rsidRPr="00F60E91" w:rsidTr="00894791">
        <w:trPr>
          <w:trHeight w:val="263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Luminal cell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23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49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19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56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5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619</w:t>
            </w:r>
          </w:p>
        </w:tc>
      </w:tr>
      <w:tr w:rsidR="005B3680" w:rsidRPr="00F60E91" w:rsidTr="00894791">
        <w:trPr>
          <w:trHeight w:val="213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basal cell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9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2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1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2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1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38</w:t>
            </w:r>
          </w:p>
        </w:tc>
      </w:tr>
      <w:tr w:rsidR="005B3680" w:rsidRPr="00F60E91" w:rsidTr="00894791">
        <w:trPr>
          <w:trHeight w:val="388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luminal cell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2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7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4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8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3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779</w:t>
            </w:r>
          </w:p>
        </w:tc>
      </w:tr>
      <w:tr w:rsidR="005B3680" w:rsidRPr="00F60E91" w:rsidTr="00894791">
        <w:trPr>
          <w:trHeight w:val="268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basal cells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ercentage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</w:tr>
      <w:tr w:rsidR="005B3680" w:rsidRPr="00F60E91" w:rsidTr="00894791">
        <w:trPr>
          <w:trHeight w:val="361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luminal cells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ercentage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</w:tr>
      <w:tr w:rsidR="005B3680" w:rsidRPr="00F60E91" w:rsidTr="00894791">
        <w:trPr>
          <w:trHeight w:val="397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Basal cells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ercentage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</w:tr>
      <w:tr w:rsidR="005B3680" w:rsidRPr="00F60E91" w:rsidTr="00894791">
        <w:trPr>
          <w:trHeight w:val="263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Luminal cells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ercentage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</w:tr>
    </w:tbl>
    <w:p w:rsidR="005B3680" w:rsidRPr="00F60E91" w:rsidRDefault="005B3680" w:rsidP="005B368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371" w:type="dxa"/>
        <w:tblInd w:w="28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39"/>
        <w:gridCol w:w="25"/>
        <w:gridCol w:w="855"/>
        <w:gridCol w:w="850"/>
        <w:gridCol w:w="851"/>
        <w:gridCol w:w="850"/>
        <w:gridCol w:w="851"/>
        <w:gridCol w:w="850"/>
      </w:tblGrid>
      <w:tr w:rsidR="005B3680" w:rsidRPr="00F60E91" w:rsidTr="00894791">
        <w:trPr>
          <w:trHeight w:val="414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7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P15-AP</w:t>
            </w:r>
          </w:p>
        </w:tc>
      </w:tr>
      <w:tr w:rsidR="005B3680" w:rsidRPr="00F60E91" w:rsidTr="00894791">
        <w:trPr>
          <w:trHeight w:val="408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lastRenderedPageBreak/>
              <w:t>genotype</w:t>
            </w:r>
          </w:p>
        </w:tc>
        <w:tc>
          <w:tcPr>
            <w:tcW w:w="255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55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Pcre;Cdh1</w:t>
            </w:r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/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</w:t>
            </w:r>
            <w:proofErr w:type="spellEnd"/>
          </w:p>
        </w:tc>
      </w:tr>
      <w:tr w:rsidR="005B3680" w:rsidRPr="00F60E91" w:rsidTr="00894791">
        <w:trPr>
          <w:trHeight w:val="259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ouse number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3</w:t>
            </w:r>
          </w:p>
        </w:tc>
      </w:tr>
      <w:tr w:rsidR="005B3680" w:rsidRPr="00F60E91" w:rsidTr="00894791">
        <w:trPr>
          <w:trHeight w:val="351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Basal cells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95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3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81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76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84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73</w:t>
            </w:r>
          </w:p>
        </w:tc>
      </w:tr>
      <w:tr w:rsidR="005B3680" w:rsidRPr="00F60E91" w:rsidTr="00894791">
        <w:trPr>
          <w:trHeight w:val="259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Luminal cells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81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1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62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60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54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109</w:t>
            </w:r>
          </w:p>
        </w:tc>
      </w:tr>
      <w:tr w:rsidR="005B3680" w:rsidRPr="00F60E91" w:rsidTr="00894791">
        <w:trPr>
          <w:trHeight w:val="351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basal cells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4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2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3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4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4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47</w:t>
            </w:r>
          </w:p>
        </w:tc>
      </w:tr>
      <w:tr w:rsidR="005B3680" w:rsidRPr="00F60E91" w:rsidTr="00894791">
        <w:trPr>
          <w:trHeight w:val="259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luminal cells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3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7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2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35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40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065</w:t>
            </w:r>
          </w:p>
        </w:tc>
      </w:tr>
      <w:tr w:rsidR="005B3680" w:rsidRPr="00F60E91" w:rsidTr="00894791">
        <w:trPr>
          <w:trHeight w:val="350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basal cells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ercentage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</w:tr>
      <w:tr w:rsidR="005B3680" w:rsidRPr="00F60E91" w:rsidTr="00894791">
        <w:trPr>
          <w:trHeight w:val="258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luminal cells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ercentage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</w:tr>
      <w:tr w:rsidR="005B3680" w:rsidRPr="00F60E91" w:rsidTr="00894791">
        <w:trPr>
          <w:trHeight w:val="209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Basal cells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ercentage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</w:tr>
      <w:tr w:rsidR="005B3680" w:rsidRPr="00F60E91" w:rsidTr="00894791">
        <w:trPr>
          <w:trHeight w:val="301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Luminal cells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ercentage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</w:tr>
      <w:tr w:rsidR="005B3680" w:rsidRPr="00F60E91" w:rsidTr="00894791">
        <w:trPr>
          <w:trHeight w:val="393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7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P15-VP/DLP</w:t>
            </w:r>
          </w:p>
        </w:tc>
      </w:tr>
      <w:tr w:rsidR="005B3680" w:rsidRPr="00F60E91" w:rsidTr="00894791">
        <w:trPr>
          <w:trHeight w:val="401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genotype</w:t>
            </w:r>
          </w:p>
        </w:tc>
        <w:tc>
          <w:tcPr>
            <w:tcW w:w="255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55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Pcre;Cdh1</w:t>
            </w:r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/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</w:t>
            </w:r>
            <w:proofErr w:type="spellEnd"/>
          </w:p>
        </w:tc>
      </w:tr>
      <w:tr w:rsidR="005B3680" w:rsidRPr="00F60E91" w:rsidTr="00894791">
        <w:trPr>
          <w:trHeight w:val="267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ouse number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3</w:t>
            </w:r>
          </w:p>
        </w:tc>
      </w:tr>
      <w:tr w:rsidR="005B3680" w:rsidRPr="00F60E91" w:rsidTr="00894791">
        <w:trPr>
          <w:trHeight w:val="359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Basal cells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4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5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7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8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6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63</w:t>
            </w:r>
          </w:p>
        </w:tc>
      </w:tr>
      <w:tr w:rsidR="005B3680" w:rsidRPr="00F60E91" w:rsidTr="00894791">
        <w:trPr>
          <w:trHeight w:val="267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Luminal cells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16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08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27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46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22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105</w:t>
            </w:r>
          </w:p>
        </w:tc>
      </w:tr>
      <w:tr w:rsidR="005B3680" w:rsidRPr="00F60E91" w:rsidTr="00894791">
        <w:trPr>
          <w:trHeight w:val="217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basal cells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1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3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0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2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36</w:t>
            </w:r>
          </w:p>
        </w:tc>
      </w:tr>
      <w:tr w:rsidR="005B3680" w:rsidRPr="00F60E91" w:rsidTr="00894791">
        <w:trPr>
          <w:trHeight w:val="309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luminal cells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7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8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4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30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24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240</w:t>
            </w:r>
          </w:p>
        </w:tc>
      </w:tr>
      <w:tr w:rsidR="005B3680" w:rsidRPr="00F60E91" w:rsidTr="00894791">
        <w:trPr>
          <w:trHeight w:val="117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basal cells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ercentage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</w:tr>
      <w:tr w:rsidR="005B3680" w:rsidRPr="00F60E91" w:rsidTr="00894791">
        <w:trPr>
          <w:trHeight w:val="195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luminal cells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ercentage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</w:tr>
      <w:tr w:rsidR="005B3680" w:rsidRPr="00F60E91" w:rsidTr="00894791">
        <w:trPr>
          <w:trHeight w:val="287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Basal cells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ercentage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</w:tr>
      <w:tr w:rsidR="005B3680" w:rsidRPr="00F60E91" w:rsidTr="00894791">
        <w:trPr>
          <w:trHeight w:val="237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Luminal cells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ercentage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</w:tr>
      <w:tr w:rsidR="005B3680" w:rsidRPr="00F60E91" w:rsidTr="00894791">
        <w:trPr>
          <w:trHeight w:val="476"/>
        </w:trPr>
        <w:tc>
          <w:tcPr>
            <w:tcW w:w="2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32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R48h</w:t>
            </w:r>
            <w:r w:rsidRPr="00F60E91">
              <w:rPr>
                <w:rFonts w:ascii="Times New Roman" w:cs="Times New Roman"/>
                <w:bCs/>
                <w:sz w:val="24"/>
                <w:szCs w:val="24"/>
              </w:rPr>
              <w:t>（</w:t>
            </w: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AP</w:t>
            </w:r>
            <w:r w:rsidRPr="00F60E91">
              <w:rPr>
                <w:rFonts w:ascii="Times New Roman" w:cs="Times New Roman"/>
                <w:bCs/>
                <w:sz w:val="24"/>
                <w:szCs w:val="24"/>
              </w:rPr>
              <w:t>）</w:t>
            </w:r>
          </w:p>
        </w:tc>
      </w:tr>
      <w:tr w:rsidR="005B3680" w:rsidRPr="00F60E91" w:rsidTr="00894791">
        <w:trPr>
          <w:trHeight w:val="457"/>
        </w:trPr>
        <w:tc>
          <w:tcPr>
            <w:tcW w:w="2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genotype</w:t>
            </w:r>
          </w:p>
        </w:tc>
        <w:tc>
          <w:tcPr>
            <w:tcW w:w="258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55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Pcre;Cdh1</w:t>
            </w:r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/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</w:t>
            </w:r>
            <w:proofErr w:type="spellEnd"/>
          </w:p>
        </w:tc>
      </w:tr>
      <w:tr w:rsidR="005B3680" w:rsidRPr="00F60E91" w:rsidTr="00894791">
        <w:trPr>
          <w:trHeight w:val="400"/>
        </w:trPr>
        <w:tc>
          <w:tcPr>
            <w:tcW w:w="2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ouse number</w:t>
            </w:r>
          </w:p>
        </w:tc>
        <w:tc>
          <w:tcPr>
            <w:tcW w:w="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3</w:t>
            </w:r>
          </w:p>
        </w:tc>
      </w:tr>
      <w:tr w:rsidR="005B3680" w:rsidRPr="00F60E91" w:rsidTr="00894791">
        <w:trPr>
          <w:trHeight w:val="253"/>
        </w:trPr>
        <w:tc>
          <w:tcPr>
            <w:tcW w:w="2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Luminal cells</w:t>
            </w:r>
          </w:p>
        </w:tc>
        <w:tc>
          <w:tcPr>
            <w:tcW w:w="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9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1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6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4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2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50</w:t>
            </w:r>
          </w:p>
        </w:tc>
      </w:tr>
      <w:tr w:rsidR="005B3680" w:rsidRPr="00F60E91" w:rsidTr="00894791">
        <w:trPr>
          <w:trHeight w:val="203"/>
        </w:trPr>
        <w:tc>
          <w:tcPr>
            <w:tcW w:w="2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luminal cells</w:t>
            </w:r>
          </w:p>
        </w:tc>
        <w:tc>
          <w:tcPr>
            <w:tcW w:w="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9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9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8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1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53</w:t>
            </w:r>
          </w:p>
        </w:tc>
      </w:tr>
      <w:tr w:rsidR="005B3680" w:rsidRPr="00F60E91" w:rsidTr="00894791">
        <w:trPr>
          <w:trHeight w:val="295"/>
        </w:trPr>
        <w:tc>
          <w:tcPr>
            <w:tcW w:w="2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luminal cells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ercentage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</w:tr>
      <w:tr w:rsidR="005B3680" w:rsidRPr="00F60E91" w:rsidTr="00894791">
        <w:trPr>
          <w:trHeight w:val="245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7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R48h</w:t>
            </w:r>
            <w:r w:rsidRPr="00F60E91">
              <w:rPr>
                <w:rFonts w:ascii="Times New Roman" w:cs="Times New Roman"/>
                <w:bCs/>
                <w:sz w:val="24"/>
                <w:szCs w:val="24"/>
              </w:rPr>
              <w:t>（</w:t>
            </w: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VP/DLP</w:t>
            </w:r>
            <w:r w:rsidRPr="00F60E91">
              <w:rPr>
                <w:rFonts w:ascii="Times New Roman" w:cs="Times New Roman"/>
                <w:bCs/>
                <w:sz w:val="24"/>
                <w:szCs w:val="24"/>
              </w:rPr>
              <w:t>）</w:t>
            </w:r>
          </w:p>
        </w:tc>
      </w:tr>
      <w:tr w:rsidR="005B3680" w:rsidRPr="00F60E91" w:rsidTr="00894791">
        <w:trPr>
          <w:trHeight w:val="336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genotype</w:t>
            </w:r>
          </w:p>
        </w:tc>
        <w:tc>
          <w:tcPr>
            <w:tcW w:w="255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55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Pcre;Cdh1</w:t>
            </w:r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/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</w:t>
            </w:r>
            <w:proofErr w:type="spellEnd"/>
          </w:p>
        </w:tc>
      </w:tr>
      <w:tr w:rsidR="005B3680" w:rsidRPr="00F60E91" w:rsidTr="00894791">
        <w:trPr>
          <w:trHeight w:val="259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ouse number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3</w:t>
            </w:r>
          </w:p>
        </w:tc>
      </w:tr>
      <w:tr w:rsidR="005B3680" w:rsidRPr="00F60E91" w:rsidTr="00894791">
        <w:trPr>
          <w:trHeight w:val="209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Luminal cells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1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6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5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2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6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38</w:t>
            </w:r>
          </w:p>
        </w:tc>
      </w:tr>
      <w:tr w:rsidR="005B3680" w:rsidRPr="00F60E91" w:rsidTr="00894791">
        <w:trPr>
          <w:trHeight w:val="301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luminal cells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9</w:t>
            </w:r>
          </w:p>
        </w:tc>
      </w:tr>
      <w:tr w:rsidR="005B3680" w:rsidRPr="00F60E91" w:rsidTr="00894791">
        <w:trPr>
          <w:trHeight w:val="109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luminal cells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ercentage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</w:tr>
      <w:tr w:rsidR="005B3680" w:rsidRPr="00F60E91" w:rsidTr="00894791">
        <w:trPr>
          <w:trHeight w:val="201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7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R60h</w:t>
            </w:r>
            <w:r w:rsidRPr="00F60E91">
              <w:rPr>
                <w:rFonts w:ascii="Times New Roman" w:cs="Times New Roman"/>
                <w:bCs/>
                <w:sz w:val="24"/>
                <w:szCs w:val="24"/>
              </w:rPr>
              <w:t>（</w:t>
            </w: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AP</w:t>
            </w:r>
            <w:r w:rsidRPr="00F60E91">
              <w:rPr>
                <w:rFonts w:ascii="Times New Roman" w:cs="Times New Roman"/>
                <w:bCs/>
                <w:sz w:val="24"/>
                <w:szCs w:val="24"/>
              </w:rPr>
              <w:t>）</w:t>
            </w:r>
          </w:p>
        </w:tc>
      </w:tr>
      <w:tr w:rsidR="005B3680" w:rsidRPr="00F60E91" w:rsidTr="00894791">
        <w:trPr>
          <w:trHeight w:val="293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genotype</w:t>
            </w:r>
          </w:p>
        </w:tc>
        <w:tc>
          <w:tcPr>
            <w:tcW w:w="255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55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Pcre;Cdh1</w:t>
            </w:r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/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</w:t>
            </w:r>
            <w:proofErr w:type="spellEnd"/>
          </w:p>
        </w:tc>
      </w:tr>
      <w:tr w:rsidR="005B3680" w:rsidRPr="00F60E91" w:rsidTr="00894791">
        <w:trPr>
          <w:trHeight w:val="243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ouse number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3</w:t>
            </w:r>
          </w:p>
        </w:tc>
      </w:tr>
      <w:tr w:rsidR="005B3680" w:rsidRPr="00F60E91" w:rsidTr="00894791">
        <w:trPr>
          <w:trHeight w:val="265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Luminal cells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5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9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3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84</w:t>
            </w:r>
          </w:p>
        </w:tc>
      </w:tr>
      <w:tr w:rsidR="005B3680" w:rsidRPr="00F60E91" w:rsidTr="00894791">
        <w:trPr>
          <w:trHeight w:val="215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luminal cells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8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2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76</w:t>
            </w:r>
          </w:p>
        </w:tc>
      </w:tr>
      <w:tr w:rsidR="005B3680" w:rsidRPr="00F60E91" w:rsidTr="00894791">
        <w:trPr>
          <w:trHeight w:val="267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luminal cells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ercentage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</w:tr>
      <w:tr w:rsidR="005B3680" w:rsidRPr="00F60E91" w:rsidTr="00894791">
        <w:trPr>
          <w:trHeight w:val="185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7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R60h</w:t>
            </w:r>
            <w:r w:rsidRPr="00F60E91">
              <w:rPr>
                <w:rFonts w:ascii="Times New Roman" w:cs="Times New Roman"/>
                <w:bCs/>
                <w:sz w:val="24"/>
                <w:szCs w:val="24"/>
              </w:rPr>
              <w:t>（</w:t>
            </w: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VP/DLP</w:t>
            </w:r>
            <w:r w:rsidRPr="00F60E91">
              <w:rPr>
                <w:rFonts w:ascii="Times New Roman" w:cs="Times New Roman"/>
                <w:bCs/>
                <w:sz w:val="24"/>
                <w:szCs w:val="24"/>
              </w:rPr>
              <w:t>）</w:t>
            </w:r>
          </w:p>
        </w:tc>
      </w:tr>
      <w:tr w:rsidR="005B3680" w:rsidRPr="00F60E91" w:rsidTr="00894791">
        <w:trPr>
          <w:trHeight w:val="277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genotype</w:t>
            </w:r>
          </w:p>
        </w:tc>
        <w:tc>
          <w:tcPr>
            <w:tcW w:w="255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55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i/>
                <w:sz w:val="24"/>
                <w:szCs w:val="24"/>
              </w:rPr>
              <w:t>Pcre;Cdh1</w:t>
            </w:r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/</w:t>
            </w:r>
            <w:proofErr w:type="spellStart"/>
            <w:r w:rsidRPr="00F60E9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l</w:t>
            </w:r>
            <w:proofErr w:type="spellEnd"/>
          </w:p>
        </w:tc>
      </w:tr>
      <w:tr w:rsidR="005B3680" w:rsidRPr="00F60E91" w:rsidTr="00894791">
        <w:trPr>
          <w:trHeight w:val="85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ouse number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#3</w:t>
            </w:r>
          </w:p>
        </w:tc>
      </w:tr>
      <w:tr w:rsidR="005B3680" w:rsidRPr="00F60E91" w:rsidTr="00894791">
        <w:trPr>
          <w:trHeight w:val="177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Luminal cells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2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0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3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2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1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41</w:t>
            </w:r>
          </w:p>
        </w:tc>
      </w:tr>
      <w:tr w:rsidR="005B3680" w:rsidRPr="00F60E91" w:rsidTr="00894791">
        <w:trPr>
          <w:trHeight w:val="127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 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luminal cells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73</w:t>
            </w:r>
          </w:p>
        </w:tc>
      </w:tr>
      <w:tr w:rsidR="005B3680" w:rsidRPr="00F60E91" w:rsidTr="00894791">
        <w:trPr>
          <w:trHeight w:val="219"/>
        </w:trPr>
        <w:tc>
          <w:tcPr>
            <w:tcW w:w="226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Pr="00F60E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 xml:space="preserve"> luminal cells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ercentage</w:t>
            </w:r>
            <w:r w:rsidRPr="00F60E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B3680" w:rsidRPr="00F60E91" w:rsidRDefault="005B3680" w:rsidP="008947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0E91">
              <w:rPr>
                <w:rFonts w:ascii="Times New Roman" w:hAnsi="Times New Roman" w:cs="Times New Roman"/>
                <w:bCs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%</w:t>
            </w:r>
          </w:p>
        </w:tc>
      </w:tr>
    </w:tbl>
    <w:p w:rsidR="00D013A7" w:rsidRDefault="00D013A7"/>
    <w:sectPr w:rsidR="00D013A7" w:rsidSect="00D013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91823" w:rsidRDefault="00591823" w:rsidP="005B3680">
      <w:pPr>
        <w:spacing w:after="0" w:line="240" w:lineRule="auto"/>
      </w:pPr>
      <w:r>
        <w:separator/>
      </w:r>
    </w:p>
  </w:endnote>
  <w:endnote w:type="continuationSeparator" w:id="0">
    <w:p w:rsidR="00591823" w:rsidRDefault="00591823" w:rsidP="005B36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91823" w:rsidRDefault="00591823" w:rsidP="005B3680">
      <w:pPr>
        <w:spacing w:after="0" w:line="240" w:lineRule="auto"/>
      </w:pPr>
      <w:r>
        <w:separator/>
      </w:r>
    </w:p>
  </w:footnote>
  <w:footnote w:type="continuationSeparator" w:id="0">
    <w:p w:rsidR="00591823" w:rsidRDefault="00591823" w:rsidP="005B36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12AF1"/>
    <w:rsid w:val="00194F2E"/>
    <w:rsid w:val="002B6FDC"/>
    <w:rsid w:val="003A4C88"/>
    <w:rsid w:val="00412AF1"/>
    <w:rsid w:val="00591823"/>
    <w:rsid w:val="005B3680"/>
    <w:rsid w:val="00802826"/>
    <w:rsid w:val="009E5B6B"/>
    <w:rsid w:val="00A475D3"/>
    <w:rsid w:val="00C928F0"/>
    <w:rsid w:val="00D013A7"/>
    <w:rsid w:val="00E06410"/>
    <w:rsid w:val="00E574C3"/>
    <w:rsid w:val="00FD0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D4CCDF"/>
  <w15:docId w15:val="{2656ABB5-26F5-49C5-9FFC-AE1698910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3680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368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5B36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368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5B36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64</Words>
  <Characters>3215</Characters>
  <Application>Microsoft Office Word</Application>
  <DocSecurity>0</DocSecurity>
  <Lines>26</Lines>
  <Paragraphs>7</Paragraphs>
  <ScaleCrop>false</ScaleCrop>
  <Company>SJTU</Company>
  <LinksUpToDate>false</LinksUpToDate>
  <CharactersWithSpaces>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周 维</cp:lastModifiedBy>
  <cp:revision>4</cp:revision>
  <dcterms:created xsi:type="dcterms:W3CDTF">2018-02-24T07:25:00Z</dcterms:created>
  <dcterms:modified xsi:type="dcterms:W3CDTF">2018-06-14T14:46:00Z</dcterms:modified>
</cp:coreProperties>
</file>